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FEFD18" w14:textId="77777777" w:rsidR="00417003" w:rsidRDefault="00417003" w:rsidP="00417003">
      <w:pPr>
        <w:jc w:val="center"/>
      </w:pPr>
      <w:r>
        <w:rPr>
          <w:rFonts w:hint="eastAsia"/>
        </w:rPr>
        <w:t xml:space="preserve">Table S1 Risk factors for death among all M/XDR-TB patients </w:t>
      </w:r>
      <w:r>
        <w:t>registered</w:t>
      </w:r>
      <w:r>
        <w:rPr>
          <w:rFonts w:hint="eastAsia"/>
        </w:rPr>
        <w:t xml:space="preserve"> for treatment in Zhejiang.</w:t>
      </w:r>
    </w:p>
    <w:p w14:paraId="2D404096" w14:textId="77777777" w:rsidR="00417003" w:rsidRDefault="00417003" w:rsidP="00417003"/>
    <w:tbl>
      <w:tblPr>
        <w:tblW w:w="5000" w:type="pct"/>
        <w:tblLook w:val="04A0" w:firstRow="1" w:lastRow="0" w:firstColumn="1" w:lastColumn="0" w:noHBand="0" w:noVBand="1"/>
      </w:tblPr>
      <w:tblGrid>
        <w:gridCol w:w="1436"/>
        <w:gridCol w:w="1108"/>
        <w:gridCol w:w="1522"/>
        <w:gridCol w:w="624"/>
        <w:gridCol w:w="417"/>
        <w:gridCol w:w="834"/>
        <w:gridCol w:w="624"/>
        <w:gridCol w:w="520"/>
        <w:gridCol w:w="754"/>
        <w:gridCol w:w="604"/>
        <w:gridCol w:w="1866"/>
        <w:gridCol w:w="666"/>
        <w:gridCol w:w="269"/>
        <w:gridCol w:w="2266"/>
        <w:gridCol w:w="666"/>
      </w:tblGrid>
      <w:tr w:rsidR="00417003" w:rsidRPr="00505B37" w14:paraId="56B461CD" w14:textId="77777777" w:rsidTr="00392822">
        <w:trPr>
          <w:trHeight w:val="320"/>
        </w:trPr>
        <w:tc>
          <w:tcPr>
            <w:tcW w:w="506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FA7D2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acteristic</w:t>
            </w:r>
            <w:proofErr w:type="spellEnd"/>
          </w:p>
        </w:tc>
        <w:tc>
          <w:tcPr>
            <w:tcW w:w="92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11A8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reatment success (cure, </w:t>
            </w:r>
            <w:proofErr w:type="gramStart"/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)</w:t>
            </w:r>
            <w:r w:rsidRPr="00C1342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F467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6BA9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Death 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A61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CF19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A4D3" w14:textId="77777777" w:rsidR="00417003" w:rsidRPr="00505B37" w:rsidRDefault="00417003" w:rsidP="00392822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8DA2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variate</w:t>
            </w:r>
            <w:proofErr w:type="spellEnd"/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analysis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5665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46B46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417003" w:rsidRPr="00505B37" w14:paraId="017E8308" w14:textId="77777777" w:rsidTr="00392822">
        <w:trPr>
          <w:trHeight w:val="320"/>
        </w:trPr>
        <w:tc>
          <w:tcPr>
            <w:tcW w:w="506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18E723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8189D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=145,</w:t>
            </w: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gramStart"/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4EBE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B68A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N=27, </w:t>
            </w:r>
            <w:proofErr w:type="gramStart"/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A465A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9BE51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N=262, </w:t>
            </w:r>
            <w:proofErr w:type="gramStart"/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6F82D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BAC8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R(</w:t>
            </w:r>
            <w:proofErr w:type="gramEnd"/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 CI)</w:t>
            </w:r>
            <w:r w:rsidRPr="00C1342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61972" w14:textId="77777777" w:rsidR="00417003" w:rsidRPr="009A088C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088C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B0DE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1D29A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R(</w:t>
            </w:r>
            <w:proofErr w:type="gramEnd"/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 CI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93CCE" w14:textId="77777777" w:rsidR="00417003" w:rsidRPr="009A088C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088C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417003" w:rsidRPr="00505B37" w14:paraId="63B47840" w14:textId="77777777" w:rsidTr="00392822">
        <w:trPr>
          <w:trHeight w:val="300"/>
        </w:trPr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755D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581D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2221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44C6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3246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992C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FC7C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F02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9AA2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F9D1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8CE9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9326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6DDBD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79B2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79EE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14094F8B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1275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D8D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5F4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.6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8A6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249A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EE9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0.9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6ECD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74AF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189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.2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445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5009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5(0.282-1.99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5D7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564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62D66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6352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37(0.015-7.58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FC49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494 </w:t>
            </w:r>
          </w:p>
        </w:tc>
      </w:tr>
      <w:tr w:rsidR="00417003" w:rsidRPr="00505B37" w14:paraId="02A0F95F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D44DD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A30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48F2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.1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454D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8F9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5311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8.5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7F28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DC0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B33F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.7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272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67B3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2F03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F4D7F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DEF2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D3A4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3B88E85B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B6D3A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415C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3791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AB04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7D50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3D22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F761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F64A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5B9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4AA3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1652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3017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4B63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A62E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22E2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54FD4EE0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6C400" w14:textId="77777777" w:rsidR="00417003" w:rsidRPr="00505B37" w:rsidRDefault="00417003" w:rsidP="0039282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60 yea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FEC7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FCC7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.9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01A9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800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030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7.1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20DA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333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E38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.1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7346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3319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483(2.262-13.289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2ACA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F3FA7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D351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282(0.166-168.51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A89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346 </w:t>
            </w:r>
          </w:p>
        </w:tc>
      </w:tr>
      <w:tr w:rsidR="00417003" w:rsidRPr="00505B37" w14:paraId="7497CAFE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7B7ED" w14:textId="77777777" w:rsidR="00417003" w:rsidRPr="00505B37" w:rsidRDefault="00417003" w:rsidP="0039282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≥60 yea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BCB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919D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.3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2089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DBD9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D087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0.0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8377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3D7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6116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.8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4996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A2A3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01F6" w14:textId="77777777" w:rsidR="00417003" w:rsidRPr="00505B37" w:rsidRDefault="00417003" w:rsidP="00392822">
            <w:pPr>
              <w:widowControl/>
              <w:jc w:val="center"/>
              <w:rPr>
                <w:rFonts w:ascii="MingLiU" w:eastAsia="MingLiU" w:hAnsi="MingLiU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CFD6F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2E3E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CCBA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4A7DA1A3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60CA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ccupation</w:t>
            </w:r>
            <w:r w:rsidRPr="00C1342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2296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C26A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21E3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0950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01A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2BDA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3A8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982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9424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F49A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BBBF" w14:textId="77777777" w:rsidR="00417003" w:rsidRPr="00505B37" w:rsidRDefault="00417003" w:rsidP="00392822">
            <w:pPr>
              <w:widowControl/>
              <w:jc w:val="center"/>
              <w:rPr>
                <w:rFonts w:ascii="MingLiU" w:eastAsia="MingLiU" w:hAnsi="MingLiU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A5558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EB56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F7F6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39B54DFA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EBB10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rme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2E47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2EFD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.8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678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0BDA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6131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1.6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7B1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85C7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297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.1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868A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25B6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08(0.165-1.56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F32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238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B001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D577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77(0.081-20.14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0A69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862 </w:t>
            </w:r>
          </w:p>
        </w:tc>
      </w:tr>
      <w:tr w:rsidR="00417003" w:rsidRPr="00505B37" w14:paraId="7F613094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D3A5F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447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C60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.9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8A48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A52D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91F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6.1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18FA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18C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1CC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.8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B92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7DCF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3F0D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E88D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DBD8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DB77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0CA1D4C1" w14:textId="77777777" w:rsidTr="00392822">
        <w:trPr>
          <w:trHeight w:val="48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1A17D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37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amily </w:t>
            </w:r>
            <w:proofErr w:type="spellStart"/>
            <w:r w:rsidRPr="00F237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ister</w:t>
            </w:r>
            <w:r w:rsidRPr="0074583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1ED6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DD31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9EC1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38FE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2AE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0C4C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A48A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0F62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06DC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DAC0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AD66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9FDF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CE3E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F99D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3469BA3D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BA5FD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B44A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siden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A56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B5F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6C09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89C8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A8C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4.5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B6EF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CF5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C7E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.3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6CB1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B8D6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73(0.157-0.887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D15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EE501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39BF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6(0.001-2.112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1AD1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115 </w:t>
            </w:r>
          </w:p>
        </w:tc>
      </w:tr>
      <w:tr w:rsidR="00417003" w:rsidRPr="00505B37" w14:paraId="70200527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88BB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loatin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4E38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7D7A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.1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A7EF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43FA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CAF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6.5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B327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C82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F94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.6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D75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B1AC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F7BE" w14:textId="77777777" w:rsidR="00417003" w:rsidRPr="00505B37" w:rsidRDefault="00417003" w:rsidP="00392822">
            <w:pPr>
              <w:widowControl/>
              <w:jc w:val="center"/>
              <w:rPr>
                <w:rFonts w:ascii="MingLiU" w:eastAsia="MingLiU" w:hAnsi="MingLiU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CE90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6897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162F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15CF38D0" w14:textId="77777777" w:rsidTr="00392822">
        <w:trPr>
          <w:trHeight w:val="48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2A195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vious TB treatmen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80B6" w14:textId="77777777" w:rsidR="00417003" w:rsidRPr="00505B37" w:rsidRDefault="00417003" w:rsidP="00392822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86B4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9743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A015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2F0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F572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C33A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2D0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949F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6B03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FE00" w14:textId="77777777" w:rsidR="00417003" w:rsidRPr="00505B37" w:rsidRDefault="00417003" w:rsidP="00392822">
            <w:pPr>
              <w:widowControl/>
              <w:jc w:val="center"/>
              <w:rPr>
                <w:rFonts w:ascii="MingLiU" w:eastAsia="MingLiU" w:hAnsi="MingLiU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60A69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31C4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FAF4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62B0506A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32B1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93C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2812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.6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F309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7876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18B1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4.7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FF4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99B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C17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0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D0F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319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79(0.35-22.06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F96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334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7707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01E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759(0.164-1156.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4E3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246 </w:t>
            </w:r>
          </w:p>
        </w:tc>
      </w:tr>
      <w:tr w:rsidR="00417003" w:rsidRPr="00505B37" w14:paraId="09F27575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EF91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4739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1C5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.3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00A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59C9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556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0.7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1588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E19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4561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1.9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5B9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FF3B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3254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8ADAF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0570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8510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29BD2285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B749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igh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44B0" w14:textId="77777777" w:rsidR="00417003" w:rsidRPr="00505B37" w:rsidRDefault="00417003" w:rsidP="00392822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CD41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3519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A492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607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7806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452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2A1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1D5A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E89A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2CCC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9413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89D1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B832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5A390B4A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0CF3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50k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AEC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D739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.1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7D0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33E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FD8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3.9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7272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297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F6C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.4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B7A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E082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(0.577-5.61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9658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311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493DF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AD0D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59(0.077-31.65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99CD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773 </w:t>
            </w:r>
          </w:p>
        </w:tc>
      </w:tr>
      <w:tr w:rsidR="00417003" w:rsidRPr="00505B37" w14:paraId="5A3706E3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EA1A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gt;=50k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C79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545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.0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F302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5B1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254A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1.2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75B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455A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4CEF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.9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525A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2541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114A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74C8D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A30C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FDDE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2BBD5601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0191F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B symptom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67E4" w14:textId="77777777" w:rsidR="00417003" w:rsidRPr="00505B37" w:rsidRDefault="00417003" w:rsidP="00392822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876C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FBCD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9879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5237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F647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C3A8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D0E9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3C0F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D4E1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95E1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B9FE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E9A4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084E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5251FA82" w14:textId="77777777" w:rsidTr="00392822">
        <w:trPr>
          <w:trHeight w:val="300"/>
        </w:trPr>
        <w:tc>
          <w:tcPr>
            <w:tcW w:w="14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2AA6" w14:textId="77777777" w:rsidR="00417003" w:rsidRPr="00505B37" w:rsidRDefault="00417003" w:rsidP="009E20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Hemoptysis </w:t>
            </w:r>
            <w:bookmarkStart w:id="0" w:name="_GoBack"/>
            <w:bookmarkEnd w:id="0"/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E452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D23E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4DB1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6FD8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849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7302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06BE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79F8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FBDC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5D57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9544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1F2F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6FA94427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1C0E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0752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C482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.3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8278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2E3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51F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7.2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5ED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D7E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F67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.9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BBE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4046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27(1.223-6.53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9AB7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A3DCA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4A0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.677(0.297-1304.99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8147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164 </w:t>
            </w:r>
          </w:p>
        </w:tc>
      </w:tr>
      <w:tr w:rsidR="00417003" w:rsidRPr="00505B37" w14:paraId="7C5E9BE3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7152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3906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53AD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.0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EC09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0D7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0278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7.1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7B9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A94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810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9.0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BB09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208A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008F" w14:textId="77777777" w:rsidR="00417003" w:rsidRPr="00505B37" w:rsidRDefault="00417003" w:rsidP="00392822">
            <w:pPr>
              <w:widowControl/>
              <w:jc w:val="center"/>
              <w:rPr>
                <w:rFonts w:ascii="MingLiU" w:eastAsia="MingLiU" w:hAnsi="MingLiU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55128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31E4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C0D0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3848A2AC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F59BC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vitary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6E52" w14:textId="77777777" w:rsidR="00417003" w:rsidRPr="00505B37" w:rsidRDefault="00417003" w:rsidP="00392822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FE48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D65C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8F31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29BD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F076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863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6098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69AE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1678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E6C4" w14:textId="77777777" w:rsidR="00417003" w:rsidRPr="00505B37" w:rsidRDefault="00417003" w:rsidP="00392822">
            <w:pPr>
              <w:widowControl/>
              <w:jc w:val="center"/>
              <w:rPr>
                <w:rFonts w:ascii="MingLiU" w:eastAsia="MingLiU" w:hAnsi="MingLiU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AB9A1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39D1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E914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131E3806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645E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59B7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AD1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.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ABD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1258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9442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6.6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7D18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E8C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B7DD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.5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4FE9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611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04(0.085-0.49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2862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13C0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A456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3(0.003-1.62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7D5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098 </w:t>
            </w:r>
          </w:p>
        </w:tc>
      </w:tr>
      <w:tr w:rsidR="00417003" w:rsidRPr="00505B37" w14:paraId="2F82F6A9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EC7D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34A1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C752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0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95E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2478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E4D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4.1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C0E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8CC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464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8.4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A3B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F3AD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1209" w14:textId="77777777" w:rsidR="00417003" w:rsidRPr="00505B37" w:rsidRDefault="00417003" w:rsidP="00392822">
            <w:pPr>
              <w:widowControl/>
              <w:jc w:val="center"/>
              <w:rPr>
                <w:rFonts w:ascii="MingLiU" w:eastAsia="MingLiU" w:hAnsi="MingLiU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6A31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39B9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2BE0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6A6873E3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7368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3799" w14:textId="77777777" w:rsidR="00417003" w:rsidRPr="00505B37" w:rsidRDefault="00417003" w:rsidP="00392822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A1C1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334A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9758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CF6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8FDC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B9A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D1A6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C92A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0D7A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C428" w14:textId="77777777" w:rsidR="00417003" w:rsidRPr="00505B37" w:rsidRDefault="00417003" w:rsidP="00392822">
            <w:pPr>
              <w:widowControl/>
              <w:jc w:val="center"/>
              <w:rPr>
                <w:rFonts w:ascii="MingLiU" w:eastAsia="MingLiU" w:hAnsi="MingLiU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00D4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E8A3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5D27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3AED9CA1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B9AF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ndar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4FD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6F6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.8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9D47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79B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5CC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8.0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B6E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89E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B37D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.6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9D27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935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363(2.19-18.485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71D1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00B5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973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636(0.595-465.47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2907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098 </w:t>
            </w:r>
          </w:p>
        </w:tc>
      </w:tr>
      <w:tr w:rsidR="00417003" w:rsidRPr="00505B37" w14:paraId="2A526760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90F9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ividualize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7B0D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45F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3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D17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213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044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9.6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0451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8B6A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423D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.3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0B1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E8B1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BEFE" w14:textId="77777777" w:rsidR="00417003" w:rsidRPr="00505B37" w:rsidRDefault="00417003" w:rsidP="00392822">
            <w:pPr>
              <w:widowControl/>
              <w:jc w:val="center"/>
              <w:rPr>
                <w:rFonts w:ascii="MingLiU" w:eastAsia="MingLiU" w:hAnsi="MingLiU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3F74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4DCB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324C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6A47994D" w14:textId="77777777" w:rsidTr="00392822">
        <w:trPr>
          <w:trHeight w:val="300"/>
        </w:trPr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9894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sipitalization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4346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C8A5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3137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EB9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D253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79E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F5F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535A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88FF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8EA7" w14:textId="77777777" w:rsidR="00417003" w:rsidRPr="00505B37" w:rsidRDefault="00417003" w:rsidP="00392822">
            <w:pPr>
              <w:widowControl/>
              <w:jc w:val="center"/>
              <w:rPr>
                <w:rFonts w:ascii="MingLiU" w:eastAsia="MingLiU" w:hAnsi="MingLiU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78BB7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A673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61BE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1CED4B2F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12BC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A87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965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.6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FDD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362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7B32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7.6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0A0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7DDD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554A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4.8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AEB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1447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26(0.138-0.77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A131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78D8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146A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73(0.101-16.10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EBF7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852 </w:t>
            </w:r>
          </w:p>
        </w:tc>
      </w:tr>
      <w:tr w:rsidR="00417003" w:rsidRPr="00505B37" w14:paraId="583A90C0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057E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8E3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91FF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.4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8CD9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36ED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F09F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8.1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EB6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16D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58AD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.1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84E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FB51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4B5D" w14:textId="77777777" w:rsidR="00417003" w:rsidRPr="00505B37" w:rsidRDefault="00417003" w:rsidP="00392822">
            <w:pPr>
              <w:widowControl/>
              <w:jc w:val="center"/>
              <w:rPr>
                <w:rFonts w:ascii="MingLiU" w:eastAsia="MingLiU" w:hAnsi="MingLiU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0E8D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EAA3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10DB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2F5A9B71" w14:textId="77777777" w:rsidTr="00392822">
        <w:trPr>
          <w:trHeight w:val="300"/>
        </w:trPr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04DE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ver protection drug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A0CD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9E61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DB23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96C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E13A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49D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43F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C8F8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D06C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A2AA" w14:textId="77777777" w:rsidR="00417003" w:rsidRPr="00505B37" w:rsidRDefault="00417003" w:rsidP="00392822">
            <w:pPr>
              <w:widowControl/>
              <w:jc w:val="center"/>
              <w:rPr>
                <w:rFonts w:ascii="MingLiU" w:eastAsia="MingLiU" w:hAnsi="MingLiU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82F06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B5CB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2AED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5643F54C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139E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7EE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0F1F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.1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F77F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97C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9D6A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7.6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D4C9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DE71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4A19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.2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920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D99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82(0.165-0.887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B27F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980A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D206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2.894(0.44-60299.607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08F8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091 </w:t>
            </w:r>
          </w:p>
        </w:tc>
      </w:tr>
      <w:tr w:rsidR="00417003" w:rsidRPr="00505B37" w14:paraId="605C2019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5156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F2D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B89D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.7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3EF1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909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15F7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6.6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984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77D1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6437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.7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8346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E07C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B689" w14:textId="77777777" w:rsidR="00417003" w:rsidRPr="00505B37" w:rsidRDefault="00417003" w:rsidP="00392822">
            <w:pPr>
              <w:widowControl/>
              <w:jc w:val="center"/>
              <w:rPr>
                <w:rFonts w:ascii="MingLiU" w:eastAsia="MingLiU" w:hAnsi="MingLiU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762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25A4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CC22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4EAAF0FB" w14:textId="77777777" w:rsidTr="00392822">
        <w:trPr>
          <w:trHeight w:val="300"/>
        </w:trPr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4090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irst-line oral anti-TB agent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BA36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AB05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ACF7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6AE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09FD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F6F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3E1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2389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274B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50FE" w14:textId="77777777" w:rsidR="00417003" w:rsidRPr="00505B37" w:rsidRDefault="00417003" w:rsidP="00392822">
            <w:pPr>
              <w:widowControl/>
              <w:jc w:val="center"/>
              <w:rPr>
                <w:rFonts w:ascii="MingLiU" w:eastAsia="MingLiU" w:hAnsi="MingLiU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1DE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FE77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EE40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04512A32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9DF6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hambutol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9281" w14:textId="77777777" w:rsidR="00417003" w:rsidRPr="00505B37" w:rsidRDefault="00417003" w:rsidP="00392822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11D1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4630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5695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8659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AD51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E3F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C8B6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AE42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E009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8CBE" w14:textId="77777777" w:rsidR="00417003" w:rsidRPr="00505B37" w:rsidRDefault="00417003" w:rsidP="00392822">
            <w:pPr>
              <w:widowControl/>
              <w:jc w:val="center"/>
              <w:rPr>
                <w:rFonts w:ascii="MingLiU" w:eastAsia="MingLiU" w:hAnsi="MingLiU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015D7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9127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59EA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341D9F92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7EE1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58D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783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.2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9C39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E516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678A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2.1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FE37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38B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32F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.8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80E2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0C56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18(0.315-1.638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F57D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431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2A9B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454D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3(0.002-0.929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50B2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0.045 </w:t>
            </w:r>
          </w:p>
        </w:tc>
      </w:tr>
      <w:tr w:rsidR="00417003" w:rsidRPr="00505B37" w14:paraId="193DBA20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74E2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01EF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DCC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.1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A067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79E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FDEF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9.0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BF6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66F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6F5F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.1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4E39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E230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FA1F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B30F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FB99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F931" w14:textId="77777777" w:rsidR="00417003" w:rsidRPr="00505B37" w:rsidRDefault="00417003" w:rsidP="00392822">
            <w:pPr>
              <w:widowControl/>
              <w:jc w:val="center"/>
              <w:rPr>
                <w:rFonts w:ascii="MingLiU" w:eastAsia="MingLiU" w:hAnsi="MingLiU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7003" w:rsidRPr="00505B37" w14:paraId="6E3186CF" w14:textId="77777777" w:rsidTr="00392822">
        <w:trPr>
          <w:trHeight w:val="300"/>
        </w:trPr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119F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jectable anti-TB agent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0337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1199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F266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086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06A0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EC3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97E9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9585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DAEC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4DC7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58E0D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82DB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E83E" w14:textId="77777777" w:rsidR="00417003" w:rsidRPr="00505B37" w:rsidRDefault="00417003" w:rsidP="00392822">
            <w:pPr>
              <w:widowControl/>
              <w:jc w:val="center"/>
              <w:rPr>
                <w:rFonts w:ascii="MingLiU" w:eastAsia="MingLiU" w:hAnsi="MingLiU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7003" w:rsidRPr="00505B37" w14:paraId="011EBA83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AFCD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reptomyci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4E60" w14:textId="77777777" w:rsidR="00417003" w:rsidRPr="00505B37" w:rsidRDefault="00417003" w:rsidP="00392822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78F0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74A3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8F2C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4B7F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300A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AE8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273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293D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E9F7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9CA5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43FC7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AD54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48E8" w14:textId="77777777" w:rsidR="00417003" w:rsidRPr="00505B37" w:rsidRDefault="00417003" w:rsidP="00392822">
            <w:pPr>
              <w:widowControl/>
              <w:jc w:val="center"/>
              <w:rPr>
                <w:rFonts w:ascii="MingLiU" w:eastAsia="MingLiU" w:hAnsi="MingLiU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7003" w:rsidRPr="00505B37" w14:paraId="7E60C594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D8FB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E12A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CE48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.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5CF6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1F6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5076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0.0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6EF8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117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AEF6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.0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FE11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9ED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93(0.516-2.76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FDE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68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DC368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53B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73(0.049-15.48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1CC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26 </w:t>
            </w:r>
          </w:p>
        </w:tc>
      </w:tr>
      <w:tr w:rsidR="00417003" w:rsidRPr="00505B37" w14:paraId="0EFE0BC3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A830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2928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B6B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.9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E2B2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8F3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4468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0.7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426A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C749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E8C6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.9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E90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213C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FDA0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29C4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D9CA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EDA1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072A3CFE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FC40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anamyci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F6DF" w14:textId="77777777" w:rsidR="00417003" w:rsidRPr="00505B37" w:rsidRDefault="00417003" w:rsidP="00392822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97C3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EA01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2438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5BE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55EE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8C8F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48F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8DFC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D21E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8D02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D63D6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E7FB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367D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7AE218B6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9F2E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AFC9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601A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.8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941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3876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E07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0.5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B1D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5E51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16AD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2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CF1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F3C8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34(0.124-3.2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299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583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2F301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4314" w14:textId="77777777" w:rsidR="00417003" w:rsidRPr="00F63B4E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B4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968(0.460-1.88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4EA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99 </w:t>
            </w:r>
          </w:p>
        </w:tc>
      </w:tr>
      <w:tr w:rsidR="00417003" w:rsidRPr="00505B37" w14:paraId="2FF3D8FD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049D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D6A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63F1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.7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FE1F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E8EA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4A6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0.2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17F8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6FC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8B6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.7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9AED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4BE3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42D8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B2A36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6056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B3DB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4F3704BA" w14:textId="77777777" w:rsidTr="00392822">
        <w:trPr>
          <w:trHeight w:val="300"/>
        </w:trPr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2246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luoroquinolones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B264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93CC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E169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4CF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6990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A97A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AA61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04DC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398C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9098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6DDC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DF5B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96D4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685430A8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38E0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floxacin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B307" w14:textId="77777777" w:rsidR="00417003" w:rsidRPr="00505B37" w:rsidRDefault="00417003" w:rsidP="00392822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0296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15AD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57E0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17E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9F21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A741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429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ED8F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31BD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C845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3EA2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3049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25C1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2FE64975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8B2E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17A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9D5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.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B868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35F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0EF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5.6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8D8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E9E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154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.8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C32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628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82(0.07-0.47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8BF8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0621D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D52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(0.003-3.008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A16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185 </w:t>
            </w:r>
          </w:p>
        </w:tc>
      </w:tr>
      <w:tr w:rsidR="00417003" w:rsidRPr="00505B37" w14:paraId="47D20FA4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E133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374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3DEF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.7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CFB2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9949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532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7.6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932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EC0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C738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5.1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75B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435E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6A34" w14:textId="77777777" w:rsidR="00417003" w:rsidRPr="00505B37" w:rsidRDefault="00417003" w:rsidP="00392822">
            <w:pPr>
              <w:widowControl/>
              <w:jc w:val="center"/>
              <w:rPr>
                <w:rFonts w:ascii="MingLiU" w:eastAsia="MingLiU" w:hAnsi="MingLiU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E2CDF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5B13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CFAD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0634A282" w14:textId="77777777" w:rsidTr="00392822">
        <w:trPr>
          <w:trHeight w:val="300"/>
        </w:trPr>
        <w:tc>
          <w:tcPr>
            <w:tcW w:w="8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E0B7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eatment regularity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BA07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6773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7680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F087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57B1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E34F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4EE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C6E9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A2D4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4BBF" w14:textId="77777777" w:rsidR="00417003" w:rsidRPr="00505B37" w:rsidRDefault="00417003" w:rsidP="00392822">
            <w:pPr>
              <w:widowControl/>
              <w:jc w:val="center"/>
              <w:rPr>
                <w:rFonts w:ascii="MingLiU" w:eastAsia="MingLiU" w:hAnsi="MingLiU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EC916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1DA4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15CF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</w:tr>
      <w:tr w:rsidR="00417003" w:rsidRPr="00505B37" w14:paraId="104C534A" w14:textId="77777777" w:rsidTr="00392822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15D1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BC6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A911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.1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DA9A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0F39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F046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8.1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7CDB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A5B7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344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.3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3BC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90BD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3(0.007-0.168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87E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8F884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ACC0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1(0-0.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48ED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 w:rsidR="00417003" w:rsidRPr="00505B37" w14:paraId="69E482E7" w14:textId="77777777" w:rsidTr="00392822">
        <w:trPr>
          <w:trHeight w:val="320"/>
        </w:trPr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3F148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C483A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B9037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1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88231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7876F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3B46C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8.57 </w:t>
            </w:r>
          </w:p>
        </w:tc>
        <w:tc>
          <w:tcPr>
            <w:tcW w:w="22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D59E5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E64AE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953C8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6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00F73" w14:textId="77777777" w:rsidR="00417003" w:rsidRPr="00505B37" w:rsidRDefault="00417003" w:rsidP="003928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D88EA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505B37">
              <w:rPr>
                <w:rFonts w:ascii="Cambria" w:eastAsia="SimSun" w:hAnsi="Cambri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A668E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505B37">
              <w:rPr>
                <w:rFonts w:ascii="Cambria" w:eastAsia="SimSun" w:hAnsi="Cambri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3D1E7E" w14:textId="77777777" w:rsidR="00417003" w:rsidRPr="00505B37" w:rsidRDefault="00417003" w:rsidP="003928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B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7977F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505B37">
              <w:rPr>
                <w:rFonts w:ascii="Cambria" w:eastAsia="SimSun" w:hAnsi="Cambri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BC72B" w14:textId="77777777" w:rsidR="00417003" w:rsidRPr="00505B37" w:rsidRDefault="00417003" w:rsidP="00392822">
            <w:pPr>
              <w:widowControl/>
              <w:jc w:val="left"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505B37">
              <w:rPr>
                <w:rFonts w:ascii="Cambria" w:eastAsia="SimSun" w:hAnsi="Cambria" w:cs="Times New Roman"/>
                <w:color w:val="000000"/>
                <w:kern w:val="0"/>
              </w:rPr>
              <w:t xml:space="preserve">　</w:t>
            </w:r>
          </w:p>
        </w:tc>
      </w:tr>
    </w:tbl>
    <w:p w14:paraId="7E7EC04A" w14:textId="77777777" w:rsidR="00417003" w:rsidRPr="00D26B04" w:rsidRDefault="00417003" w:rsidP="00417003">
      <w:proofErr w:type="gramStart"/>
      <w:r w:rsidRPr="00D26B04">
        <w:rPr>
          <w:vertAlign w:val="superscript"/>
        </w:rPr>
        <w:t>a</w:t>
      </w:r>
      <w:proofErr w:type="gramEnd"/>
      <w:r w:rsidRPr="00D26B04">
        <w:rPr>
          <w:vertAlign w:val="superscript"/>
        </w:rPr>
        <w:t xml:space="preserve"> </w:t>
      </w:r>
      <w:r w:rsidRPr="00D26B04">
        <w:t>others including student and other occupation not investigated in specific.</w:t>
      </w:r>
    </w:p>
    <w:p w14:paraId="5FA3D80F" w14:textId="77777777" w:rsidR="00417003" w:rsidRPr="00D26B04" w:rsidRDefault="00417003" w:rsidP="00417003">
      <w:proofErr w:type="gramStart"/>
      <w:r w:rsidRPr="00D26B04">
        <w:rPr>
          <w:vertAlign w:val="superscript"/>
        </w:rPr>
        <w:t>b</w:t>
      </w:r>
      <w:proofErr w:type="gramEnd"/>
      <w:r w:rsidRPr="00D26B04">
        <w:t xml:space="preserve"> permanent local </w:t>
      </w:r>
      <w:r>
        <w:t>residence classified into “Residence”, otherwise “Floating</w:t>
      </w:r>
      <w:r w:rsidRPr="00D26B04">
        <w:t>”</w:t>
      </w:r>
    </w:p>
    <w:p w14:paraId="2BA496FC" w14:textId="77777777" w:rsidR="00417003" w:rsidRPr="00D26B04" w:rsidRDefault="00417003" w:rsidP="00417003">
      <w:proofErr w:type="gramStart"/>
      <w:r w:rsidRPr="00D26B04">
        <w:rPr>
          <w:vertAlign w:val="superscript"/>
        </w:rPr>
        <w:t>c</w:t>
      </w:r>
      <w:proofErr w:type="gramEnd"/>
      <w:r w:rsidRPr="00D26B04">
        <w:t xml:space="preserve"> Treatment success including cured(Cure)and treatment completed(TC)</w:t>
      </w:r>
    </w:p>
    <w:p w14:paraId="64410BB9" w14:textId="77777777" w:rsidR="00417003" w:rsidRDefault="00417003" w:rsidP="00417003">
      <w:proofErr w:type="gramStart"/>
      <w:r w:rsidRPr="00D26B04">
        <w:rPr>
          <w:vertAlign w:val="superscript"/>
        </w:rPr>
        <w:t>d</w:t>
      </w:r>
      <w:proofErr w:type="gramEnd"/>
      <w:r w:rsidRPr="00D26B04">
        <w:rPr>
          <w:vertAlign w:val="superscript"/>
        </w:rPr>
        <w:t xml:space="preserve"> </w:t>
      </w:r>
      <w:r w:rsidRPr="00D26B04">
        <w:t xml:space="preserve">OR, </w:t>
      </w:r>
      <w:r>
        <w:t>adjusted</w:t>
      </w:r>
      <w:r w:rsidRPr="00D26B04">
        <w:t xml:space="preserve"> odd ratio; CI, confidence interval.</w:t>
      </w:r>
    </w:p>
    <w:p w14:paraId="2E6BB1AB" w14:textId="77777777" w:rsidR="00417003" w:rsidRDefault="00417003" w:rsidP="00417003"/>
    <w:p w14:paraId="748BB174" w14:textId="77777777" w:rsidR="00417003" w:rsidRDefault="00417003" w:rsidP="00417003"/>
    <w:p w14:paraId="2E23A228" w14:textId="77777777" w:rsidR="00417003" w:rsidRPr="004C7EAF" w:rsidRDefault="00417003" w:rsidP="00417003">
      <w:pPr>
        <w:rPr>
          <w:rFonts w:ascii="Times New Roman" w:hAnsi="Times New Roman"/>
        </w:rPr>
      </w:pPr>
    </w:p>
    <w:p w14:paraId="2810AB7B" w14:textId="77777777" w:rsidR="00A10550" w:rsidRDefault="00A10550"/>
    <w:sectPr w:rsidR="00A10550" w:rsidSect="00417003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003"/>
    <w:rsid w:val="00417003"/>
    <w:rsid w:val="009B14EC"/>
    <w:rsid w:val="009E20CD"/>
    <w:rsid w:val="00A10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33AE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70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70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6</Words>
  <Characters>2771</Characters>
  <Application>Microsoft Macintosh Word</Application>
  <DocSecurity>0</DocSecurity>
  <Lines>23</Lines>
  <Paragraphs>6</Paragraphs>
  <ScaleCrop>false</ScaleCrop>
  <Company/>
  <LinksUpToDate>false</LinksUpToDate>
  <CharactersWithSpaces>3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Qiong</dc:creator>
  <cp:keywords/>
  <dc:description/>
  <cp:lastModifiedBy>Meng Qiong</cp:lastModifiedBy>
  <cp:revision>3</cp:revision>
  <dcterms:created xsi:type="dcterms:W3CDTF">2014-11-29T10:00:00Z</dcterms:created>
  <dcterms:modified xsi:type="dcterms:W3CDTF">2014-11-30T04:17:00Z</dcterms:modified>
</cp:coreProperties>
</file>